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2C34B" w14:textId="77777777" w:rsidR="00AB356C" w:rsidRPr="00AB356C" w:rsidRDefault="00AB356C" w:rsidP="00AB356C">
      <w:pPr>
        <w:spacing w:after="0" w:line="312" w:lineRule="atLeast"/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</w:pPr>
      <w:r w:rsidRPr="00AB356C">
        <w:rPr>
          <w:rFonts w:ascii="inherit" w:eastAsia="Times New Roman" w:hAnsi="inherit" w:cs="Times New Roman"/>
          <w:b/>
          <w:bCs/>
          <w:color w:val="2A2A2A"/>
          <w:sz w:val="24"/>
          <w:szCs w:val="24"/>
          <w:bdr w:val="none" w:sz="0" w:space="0" w:color="auto" w:frame="1"/>
          <w:lang w:eastAsia="en-GB"/>
        </w:rPr>
        <w:t>Domain 1: Research team and reflexivity</w:t>
      </w:r>
      <w:r w:rsidRPr="00AB356C">
        <w:rPr>
          <w:rFonts w:ascii="inherit" w:eastAsia="Times New Roman" w:hAnsi="inherit" w:cs="Times New Roman"/>
          <w:color w:val="2A2A2A"/>
          <w:sz w:val="24"/>
          <w:szCs w:val="24"/>
          <w:lang w:eastAsia="en-GB"/>
        </w:rPr>
        <w:t> </w:t>
      </w:r>
    </w:p>
    <w:tbl>
      <w:tblPr>
        <w:tblW w:w="12854" w:type="dxa"/>
        <w:tblBorders>
          <w:top w:val="single" w:sz="6" w:space="0" w:color="CFD5E4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800"/>
        <w:gridCol w:w="3060"/>
        <w:gridCol w:w="6014"/>
      </w:tblGrid>
      <w:tr w:rsidR="001742C0" w:rsidRPr="001742C0" w14:paraId="5BA69AD7" w14:textId="7FE78E24" w:rsidTr="00113E86">
        <w:tc>
          <w:tcPr>
            <w:tcW w:w="198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0B2EE2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1293A1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B66752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0A3F295" w14:textId="77777777" w:rsidR="001742C0" w:rsidRPr="001742C0" w:rsidRDefault="001742C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6BBAA848" w14:textId="7B32600D" w:rsidTr="0096651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DD70CC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. </w:t>
            </w:r>
          </w:p>
          <w:p w14:paraId="08DBD277" w14:textId="5345626A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25DDCB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ich author/s conducted the interview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D153F9B" w14:textId="31BF0E52" w:rsidR="00283890" w:rsidRPr="001742C0" w:rsidRDefault="00A22F93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</w:t>
            </w:r>
          </w:p>
        </w:tc>
      </w:tr>
      <w:tr w:rsidR="00283890" w:rsidRPr="001742C0" w14:paraId="27238AE5" w14:textId="50A2C1C0" w:rsidTr="00BA6D10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63A350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. </w:t>
            </w:r>
          </w:p>
          <w:p w14:paraId="36DADEF6" w14:textId="4F8C58DF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A85DC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ere the researcher's credentials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hD, MD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8D451E6" w14:textId="37ED1E18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</w:t>
            </w:r>
            <w:r w:rsidR="00A22F9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KG,</w:t>
            </w:r>
            <w:r w:rsidR="00A22F9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</w:t>
            </w:r>
            <w:r w:rsidR="001F13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– PhD </w:t>
            </w:r>
          </w:p>
        </w:tc>
      </w:tr>
      <w:tr w:rsidR="00283890" w:rsidRPr="001742C0" w14:paraId="50E54252" w14:textId="442FEEC5" w:rsidTr="00963DC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CDD05C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. </w:t>
            </w:r>
          </w:p>
          <w:p w14:paraId="6459F741" w14:textId="164269AE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6F74EB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ir occupation at the time of the stud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7FC33D9" w14:textId="3FC1BAF6" w:rsidR="00283890" w:rsidRPr="001742C0" w:rsidRDefault="0032044B" w:rsidP="001E5B73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3204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TC – </w:t>
            </w:r>
            <w:r w:rsidR="001F13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search fellow</w:t>
            </w:r>
            <w:r w:rsidRPr="003204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; KG - </w:t>
            </w:r>
            <w:r w:rsidR="001F134B" w:rsidRPr="001F13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RC Senior Non-Clinical Fellow</w:t>
            </w:r>
            <w:r w:rsidRPr="003204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;</w:t>
            </w:r>
            <w:r w:rsidR="001F134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W</w:t>
            </w:r>
            <w:r w:rsidR="001E5B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- </w:t>
            </w:r>
            <w:r w:rsidR="001E5B73" w:rsidRPr="001E5B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ofessor of Biostatistics and NIHR Emeritus Senior Investigator</w:t>
            </w:r>
            <w:r w:rsidR="001E5B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  <w:r w:rsidR="001E5B73" w:rsidRPr="001E5B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ead</w:t>
            </w:r>
          </w:p>
        </w:tc>
      </w:tr>
      <w:tr w:rsidR="00283890" w:rsidRPr="001742C0" w14:paraId="3D90B35C" w14:textId="1E7FBCD4" w:rsidTr="00996F8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450429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4. </w:t>
            </w:r>
          </w:p>
          <w:p w14:paraId="35809524" w14:textId="7547DF0E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E6492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 researcher male or femal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7B1C279" w14:textId="217350BA" w:rsidR="00283890" w:rsidRPr="008706B4" w:rsidRDefault="00283890" w:rsidP="001742C0">
            <w:pPr>
              <w:spacing w:after="0" w:line="312" w:lineRule="atLeast"/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 – Male; KG,</w:t>
            </w:r>
            <w:r w:rsidR="001E5B7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PW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– Female</w:t>
            </w:r>
          </w:p>
        </w:tc>
      </w:tr>
      <w:tr w:rsidR="00283890" w:rsidRPr="001742C0" w14:paraId="645DE201" w14:textId="47C8B44F" w:rsidTr="0069754C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1526593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5. </w:t>
            </w:r>
          </w:p>
          <w:p w14:paraId="1DAE758D" w14:textId="1C3FA966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E06A61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experience or training did the researcher hav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95F9D22" w14:textId="6E63A450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TC – </w:t>
            </w:r>
            <w:r w:rsidR="004D7F15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Experience conducting qualitative interviews with trial staff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experience conducting clinical trials</w:t>
            </w:r>
          </w:p>
        </w:tc>
      </w:tr>
      <w:tr w:rsidR="00113E86" w:rsidRPr="001742C0" w14:paraId="54E4ED66" w14:textId="75DB590A" w:rsidTr="0020345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5CC26B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  <w:p w14:paraId="1A523810" w14:textId="254DD122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F3D7CAD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1DB91D3" w14:textId="77777777" w:rsidR="00113E86" w:rsidRPr="001742C0" w:rsidRDefault="00113E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2741C334" w14:textId="614934DE" w:rsidTr="00410E2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2254135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6. </w:t>
            </w:r>
          </w:p>
          <w:p w14:paraId="1F66EF26" w14:textId="1A6B5193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F15474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 relationship established prior to study commencement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345966" w14:textId="038A415B" w:rsidR="00283890" w:rsidRPr="001742C0" w:rsidRDefault="004C5E35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me</w:t>
            </w:r>
            <w:r w:rsidR="008E00F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staff members interviewed were known to TC from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ofessional networks, although no significant relationships were held</w:t>
            </w:r>
            <w:r w:rsidR="00A77A3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.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KG and PW both have prior relationships with a number of </w:t>
            </w:r>
            <w:r w:rsidR="0052229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es through professional networks and research but did not participate in the conduct of interviews.</w:t>
            </w:r>
            <w:r w:rsidR="007A1D6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283890" w:rsidRPr="001742C0" w14:paraId="4324347C" w14:textId="55037F8B" w:rsidTr="00FD372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1EBD32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. </w:t>
            </w:r>
          </w:p>
          <w:p w14:paraId="5C49613F" w14:textId="7A8F5E39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248C3A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did the participants know about the researcher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5E5BE73" w14:textId="009ABE86" w:rsidR="00283890" w:rsidRPr="001742C0" w:rsidRDefault="003E6CA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ll participants had contact with TC</w:t>
            </w:r>
            <w:r w:rsidR="00B75EA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  <w:r w:rsidR="00B66D8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hile being recruited </w:t>
            </w:r>
            <w:r w:rsidR="00B75EA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and were introduced to the objectives of the overall project and the purposes of the </w:t>
            </w:r>
            <w:r w:rsidR="002F14C1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s</w:t>
            </w:r>
            <w:r w:rsidR="00B75EA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. </w:t>
            </w:r>
            <w:r w:rsidR="002F14C1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me participants may have been aware of previous work conducted as a PhD student.</w:t>
            </w:r>
          </w:p>
        </w:tc>
      </w:tr>
      <w:tr w:rsidR="00283890" w:rsidRPr="001742C0" w14:paraId="533DE296" w14:textId="34623272" w:rsidTr="0032164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E0AE40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. </w:t>
            </w:r>
          </w:p>
          <w:p w14:paraId="5B1DFE66" w14:textId="79604269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B56DB1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characteristics were reported about the interviewer/facilitator? e.g.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5F0770" w14:textId="6968B926" w:rsidR="00283890" w:rsidRPr="001742C0" w:rsidRDefault="00F20514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C introduced himself</w:t>
            </w:r>
            <w:r w:rsidR="0007663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, explaining 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his </w:t>
            </w:r>
            <w:r w:rsidR="0007663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past experience and interest in the current research topic. </w:t>
            </w:r>
          </w:p>
        </w:tc>
      </w:tr>
      <w:tr w:rsidR="00797E78" w:rsidRPr="001742C0" w14:paraId="508CF705" w14:textId="732B4921" w:rsidTr="004E0AD0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15A094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2C659DD0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08F8EC46" w14:textId="029F17ED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460242D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797E78" w:rsidRPr="001742C0" w14:paraId="6684A2EB" w14:textId="30795003" w:rsidTr="00C07D51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77094A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heoretical framework </w:t>
            </w:r>
          </w:p>
          <w:p w14:paraId="129D0DDC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62796781" w14:textId="2B590EE4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6F013B6" w14:textId="77777777" w:rsidR="00797E78" w:rsidRPr="001742C0" w:rsidRDefault="00797E7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283890" w:rsidRPr="001742C0" w14:paraId="4C34B109" w14:textId="2647BC32" w:rsidTr="00AB71CA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29BB7E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9. </w:t>
            </w:r>
          </w:p>
          <w:p w14:paraId="668BFFC0" w14:textId="74C2970D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DF650F" w14:textId="77777777" w:rsidR="00283890" w:rsidRPr="001742C0" w:rsidRDefault="0028389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methodological orientation was stated to underpin the study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38DA10A" w14:textId="499DE0D8" w:rsidR="00283890" w:rsidRPr="001742C0" w:rsidRDefault="00A85FA0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24-153</w:t>
            </w:r>
            <w:r w:rsidR="00CC09E9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169-173, 176-180</w:t>
            </w:r>
            <w:r w:rsidR="003A3684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197-199, 203-217</w:t>
            </w:r>
          </w:p>
        </w:tc>
      </w:tr>
      <w:tr w:rsidR="00601CBC" w:rsidRPr="001742C0" w14:paraId="3955B7C3" w14:textId="2A7E2497" w:rsidTr="006F0A47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5E420F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selection </w:t>
            </w:r>
          </w:p>
          <w:p w14:paraId="7CA047FD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6CC76AB6" w14:textId="4A92CBC6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EAA56CC" w14:textId="77777777" w:rsidR="00601CBC" w:rsidRPr="001742C0" w:rsidRDefault="00601CB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933D01" w:rsidRPr="001742C0" w14:paraId="23F48B81" w14:textId="4CB8F2F9" w:rsidTr="00BE7D0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6B80CE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0. </w:t>
            </w:r>
          </w:p>
          <w:p w14:paraId="0B7DB52A" w14:textId="5748BC45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9BCC2B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selected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45FB26" w14:textId="61EBF41D" w:rsidR="00933D01" w:rsidRPr="001742C0" w:rsidRDefault="00FD227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</w:t>
            </w:r>
            <w:r w:rsidR="002908E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0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7-1</w:t>
            </w:r>
            <w:r w:rsidR="002908E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3</w:t>
            </w:r>
            <w:r w:rsidR="00CA72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7E77A842" w14:textId="7E12FB38" w:rsidTr="007B768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1CC974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1. </w:t>
            </w:r>
          </w:p>
          <w:p w14:paraId="3272DBEF" w14:textId="03D1DD2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6C2295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were participants approach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face-to-face, telephone, mail, email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254F06F" w14:textId="594C1B46" w:rsidR="00933D01" w:rsidRPr="001742C0" w:rsidRDefault="0087215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54</w:t>
            </w:r>
            <w:r w:rsidR="001F37F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-183</w:t>
            </w:r>
            <w:r w:rsidR="00CA72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5048BA80" w14:textId="4150C533" w:rsidTr="00D00332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E7E04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2. </w:t>
            </w:r>
          </w:p>
          <w:p w14:paraId="53AA6D49" w14:textId="69FB188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2F5E7D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articipants were in the stud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089162D" w14:textId="3F06EC5F" w:rsidR="00933D01" w:rsidRPr="001742C0" w:rsidRDefault="000879C9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1F37F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4,</w:t>
            </w:r>
            <w:r w:rsidR="00263CE1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256-257, 302-303</w:t>
            </w:r>
            <w:r w:rsidR="00EE1FEC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34C38442" w14:textId="3A59773F" w:rsidTr="00760076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15AC5A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13. </w:t>
            </w:r>
          </w:p>
          <w:p w14:paraId="372DAF38" w14:textId="293A3526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A7C1D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people refused to participate or dropped out? Reason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8B9E672" w14:textId="24952EAD" w:rsidR="00933D01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No participants invited declined to participate or failed to attend the </w:t>
            </w:r>
            <w:r w:rsidR="00FE764F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</w:t>
            </w: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. </w:t>
            </w:r>
          </w:p>
        </w:tc>
      </w:tr>
      <w:tr w:rsidR="00EE1FEC" w:rsidRPr="001742C0" w14:paraId="32B1DDE6" w14:textId="7ABCE5D5" w:rsidTr="004916B7">
        <w:tc>
          <w:tcPr>
            <w:tcW w:w="6840" w:type="dxa"/>
            <w:gridSpan w:val="3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B4C6678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 </w:t>
            </w:r>
          </w:p>
          <w:p w14:paraId="4B1D5B09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  <w:p w14:paraId="4159F251" w14:textId="3A683746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C631309" w14:textId="77777777" w:rsidR="00EE1FEC" w:rsidRPr="001742C0" w:rsidRDefault="00EE1FEC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933D01" w:rsidRPr="001742C0" w14:paraId="45955017" w14:textId="6C4F34BB" w:rsidTr="006E17C2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F73737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4. </w:t>
            </w:r>
          </w:p>
          <w:p w14:paraId="029AA0F0" w14:textId="3843B804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1CB696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ere was the data collect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home, clinic, workplace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BD80DD1" w14:textId="718E23EA" w:rsidR="00933D01" w:rsidRPr="001742C0" w:rsidRDefault="00CD4B65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0E29C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56-157, 164-169</w:t>
            </w:r>
            <w:r w:rsidR="00372C88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180-181</w:t>
            </w:r>
            <w:r w:rsidR="000913FB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933D01" w:rsidRPr="001742C0" w14:paraId="37E34DA6" w14:textId="63D709A6" w:rsidTr="0083116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C12C62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5. </w:t>
            </w:r>
          </w:p>
          <w:p w14:paraId="6BBE4967" w14:textId="14640930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12F238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anyone else present besides the participants and researcher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B4ABE4E" w14:textId="4FE90177" w:rsidR="00933D01" w:rsidRPr="001742C0" w:rsidRDefault="000913F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933D01" w:rsidRPr="001742C0" w14:paraId="20C3FAC6" w14:textId="34D4980B" w:rsidTr="00BE4F9A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20F2AD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6. </w:t>
            </w:r>
          </w:p>
          <w:p w14:paraId="33747DFB" w14:textId="22A146AC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11CBCB" w14:textId="77777777" w:rsidR="00933D01" w:rsidRPr="001742C0" w:rsidRDefault="00933D01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are the important characteristics of the sample? 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e.g. demographic data, date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CDE73B6" w14:textId="5C52FB32" w:rsidR="00933D01" w:rsidRPr="001742C0" w:rsidRDefault="00A44EC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2657BA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4-2</w:t>
            </w:r>
            <w:r w:rsidR="00136BF6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75, </w:t>
            </w:r>
            <w:r w:rsidR="007504FD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2-307</w:t>
            </w:r>
          </w:p>
        </w:tc>
      </w:tr>
      <w:tr w:rsidR="0014539B" w:rsidRPr="001742C0" w14:paraId="47A631D2" w14:textId="31BCE26A" w:rsidTr="007D3EA5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47CD391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collection </w:t>
            </w:r>
          </w:p>
          <w:p w14:paraId="3300B4F9" w14:textId="48118DE1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D2B77F8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36A9E20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14539B" w:rsidRPr="001742C0" w14:paraId="37CC9F3F" w14:textId="4B5C0FA2" w:rsidTr="002F413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504505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7. </w:t>
            </w:r>
          </w:p>
          <w:p w14:paraId="110106AA" w14:textId="44519865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695AC8" w14:textId="77777777" w:rsidR="0014539B" w:rsidRPr="001742C0" w:rsidRDefault="0014539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Were questions, prompts, guides provided by the 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authors? Was it pilot tested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8658DEB" w14:textId="3FD40753" w:rsidR="0014539B" w:rsidRPr="001742C0" w:rsidRDefault="007504F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No</w:t>
            </w:r>
          </w:p>
        </w:tc>
      </w:tr>
      <w:tr w:rsidR="00815086" w:rsidRPr="001742C0" w14:paraId="6D47EA1C" w14:textId="52C7FA50" w:rsidTr="002160D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A8F66E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8. </w:t>
            </w:r>
          </w:p>
          <w:p w14:paraId="412D028E" w14:textId="1A603A4A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C7E277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repeat interviews carried out? If yes, how many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F27245F" w14:textId="47BF191D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815086" w:rsidRPr="001742C0" w14:paraId="6E71FFF4" w14:textId="2B691950" w:rsidTr="00A6509D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37CA4E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19. </w:t>
            </w:r>
          </w:p>
          <w:p w14:paraId="785E1FDC" w14:textId="6945DCE2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F94251" w14:textId="77777777" w:rsidR="00815086" w:rsidRPr="001742C0" w:rsidRDefault="00815086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the research use audio or visual recording to collect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06A9189" w14:textId="15E9C24B" w:rsidR="00815086" w:rsidRPr="001742C0" w:rsidRDefault="00A947C7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1</w:t>
            </w:r>
            <w:r w:rsidR="00741C0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80-181</w:t>
            </w:r>
          </w:p>
        </w:tc>
      </w:tr>
      <w:tr w:rsidR="0097402D" w:rsidRPr="001742C0" w14:paraId="6DC9F3F2" w14:textId="3D9D0A8B" w:rsidTr="008A25C7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D6A1DA" w14:textId="77777777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0. </w:t>
            </w:r>
          </w:p>
          <w:p w14:paraId="7880E0BA" w14:textId="74F67AEC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3A4732" w14:textId="77777777" w:rsidR="0097402D" w:rsidRPr="001742C0" w:rsidRDefault="0097402D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0435C42C" w14:textId="7A2F79ED" w:rsidR="0097402D" w:rsidRPr="001742C0" w:rsidRDefault="00741C03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</w:t>
            </w:r>
            <w:r w:rsidR="0085412E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C4329E" w:rsidRPr="001742C0" w14:paraId="793A3BFA" w14:textId="3926F78C" w:rsidTr="00252439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761FD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1. </w:t>
            </w:r>
          </w:p>
          <w:p w14:paraId="63651966" w14:textId="3EC82A9B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8C4B87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was the duration of the interviews or focus group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B0B6A9" w14:textId="3A3E8339" w:rsidR="00C4329E" w:rsidRPr="001742C0" w:rsidRDefault="00E8015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 </w:t>
            </w:r>
            <w:r w:rsidR="000D0743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9</w:t>
            </w:r>
          </w:p>
        </w:tc>
      </w:tr>
      <w:tr w:rsidR="00C4329E" w:rsidRPr="001742C0" w14:paraId="59CCC363" w14:textId="70794DD6" w:rsidTr="00AF23E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6294421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2. </w:t>
            </w:r>
          </w:p>
          <w:p w14:paraId="2A6E5046" w14:textId="349C95BD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0A5E33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data saturation discussed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7C4101" w14:textId="57F854F6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C4329E" w:rsidRPr="001742C0" w14:paraId="09649C35" w14:textId="6E09B86E" w:rsidTr="00FC1EA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CEB631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3. </w:t>
            </w:r>
          </w:p>
          <w:p w14:paraId="3ADC3F6A" w14:textId="47F4863D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799562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157F4BE" w14:textId="0354BC49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7F59F3B6" w14:textId="3B6433ED" w:rsidTr="007E1F5F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705FF86" w14:textId="57F6F4AC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lastRenderedPageBreak/>
              <w:t>Domain 3: analysis and findings</w:t>
            </w:r>
          </w:p>
          <w:p w14:paraId="0EC03560" w14:textId="076A6088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CC515A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A0DD9B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C4329E" w:rsidRPr="001742C0" w14:paraId="5EC50D1B" w14:textId="5EC96A89" w:rsidTr="000A594B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832A068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alysis </w:t>
            </w:r>
          </w:p>
          <w:p w14:paraId="23C3EFF4" w14:textId="5A8E8289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ED93B4F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513EEB0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C4329E" w:rsidRPr="001742C0" w14:paraId="16A49F98" w14:textId="50768C10" w:rsidTr="00067D9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A18497C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4. </w:t>
            </w:r>
          </w:p>
          <w:p w14:paraId="092F7120" w14:textId="78803904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13976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How many data coders coded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CD7B228" w14:textId="089BA350" w:rsidR="00C4329E" w:rsidRPr="001742C0" w:rsidRDefault="0084344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BF770A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07-210</w:t>
            </w:r>
          </w:p>
        </w:tc>
      </w:tr>
      <w:tr w:rsidR="00C4329E" w:rsidRPr="001742C0" w14:paraId="21A18827" w14:textId="0E174FAC" w:rsidTr="00E718E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1DAC93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5. </w:t>
            </w:r>
          </w:p>
          <w:p w14:paraId="2B777699" w14:textId="549974AB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0D988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authors provide a description of the coding tree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F2B97C9" w14:textId="5F2F65E0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C4329E" w:rsidRPr="001742C0" w14:paraId="332C7615" w14:textId="1FB9B27D" w:rsidTr="00DF086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981E60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6. </w:t>
            </w:r>
          </w:p>
          <w:p w14:paraId="556BF3D5" w14:textId="3BDD086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9761C67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themes identified in advance or derived from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DCB5CBB" w14:textId="0D28556B" w:rsidR="00C4329E" w:rsidRPr="001742C0" w:rsidRDefault="003677B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s 203-220</w:t>
            </w:r>
          </w:p>
        </w:tc>
      </w:tr>
      <w:tr w:rsidR="00C4329E" w:rsidRPr="001742C0" w14:paraId="0CF6D8A5" w14:textId="1EE20B5B" w:rsidTr="009F6A9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DBCA45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7. </w:t>
            </w:r>
          </w:p>
          <w:p w14:paraId="5992E47D" w14:textId="56472178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54881E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hat software, if applicable, was used to manage the data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2082D8C6" w14:textId="2BB4F949" w:rsidR="00C4329E" w:rsidRPr="001742C0" w:rsidRDefault="0084344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Line 203</w:t>
            </w:r>
          </w:p>
        </w:tc>
      </w:tr>
      <w:tr w:rsidR="00C4329E" w:rsidRPr="001742C0" w14:paraId="747E72DA" w14:textId="0F6413CC" w:rsidTr="00620FF6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CD4544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28. </w:t>
            </w:r>
          </w:p>
          <w:p w14:paraId="17A41D22" w14:textId="6BA771FF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FE6BE9" w14:textId="77777777" w:rsidR="00C4329E" w:rsidRPr="001742C0" w:rsidRDefault="00C4329E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id participants provide feedback on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39E36081" w14:textId="21B093DF" w:rsidR="00C4329E" w:rsidRPr="001742C0" w:rsidRDefault="003677B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N/A</w:t>
            </w:r>
          </w:p>
        </w:tc>
      </w:tr>
      <w:tr w:rsidR="00F05272" w:rsidRPr="001742C0" w14:paraId="1D831659" w14:textId="529A6BBA" w:rsidTr="000645F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50681C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Reporting </w:t>
            </w:r>
          </w:p>
          <w:p w14:paraId="20F70245" w14:textId="553B5C4A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1ED94C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50AEB7B7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</w:p>
        </w:tc>
      </w:tr>
      <w:tr w:rsidR="00F05272" w:rsidRPr="001742C0" w14:paraId="1D4E62C6" w14:textId="1175D054" w:rsidTr="00F5676E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7CAC593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lastRenderedPageBreak/>
              <w:t>29. </w:t>
            </w:r>
          </w:p>
          <w:p w14:paraId="2F77727C" w14:textId="2CD9BA3F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6FBA65" w14:textId="77777777" w:rsidR="00F05272" w:rsidRPr="001742C0" w:rsidRDefault="00F05272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1742C0">
              <w:rPr>
                <w:rFonts w:ascii="inherit" w:eastAsia="Times New Roman" w:hAnsi="inherit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.g. participant number</w:t>
            </w: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4D1BFC52" w14:textId="779ED872" w:rsidR="00F05272" w:rsidRPr="001742C0" w:rsidRDefault="003677B8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Yes</w:t>
            </w:r>
            <w:r w:rsidR="00C6202D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, Yes by participant ID</w:t>
            </w:r>
            <w:r w:rsidR="00F05272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3F468F" w:rsidRPr="001742C0" w14:paraId="5EE4143C" w14:textId="3EDF76BE" w:rsidTr="00D75B68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8FD9D9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0. </w:t>
            </w:r>
          </w:p>
          <w:p w14:paraId="46934D82" w14:textId="2B22A7E6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114DD8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as there consistency between the data presented and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1373C05E" w14:textId="4794B3FD" w:rsidR="003F468F" w:rsidRPr="001742C0" w:rsidRDefault="00470A7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3F468F" w:rsidRPr="001742C0" w14:paraId="1613CDE6" w14:textId="5BD169C2" w:rsidTr="00557564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E1A2B5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1. </w:t>
            </w:r>
          </w:p>
          <w:p w14:paraId="019F1954" w14:textId="10485B42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9B5B8B" w14:textId="77777777" w:rsidR="003F468F" w:rsidRPr="001742C0" w:rsidRDefault="003F468F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Were major themes clearly presented in the findings? 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6BF74400" w14:textId="00CC620A" w:rsidR="003F468F" w:rsidRPr="001742C0" w:rsidRDefault="00470A7B" w:rsidP="001742C0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9E40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21-553</w:t>
            </w:r>
          </w:p>
        </w:tc>
      </w:tr>
      <w:tr w:rsidR="00172AA9" w:rsidRPr="001742C0" w14:paraId="2ED5577B" w14:textId="712A376F" w:rsidTr="005E6B53">
        <w:tc>
          <w:tcPr>
            <w:tcW w:w="3780" w:type="dxa"/>
            <w:gridSpan w:val="2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BB5F6E7" w14:textId="77777777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2. </w:t>
            </w:r>
          </w:p>
          <w:p w14:paraId="63C7E972" w14:textId="28D342CA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53A45E" w14:textId="77777777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 w:rsidRPr="001742C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</w:tc>
        <w:tc>
          <w:tcPr>
            <w:tcW w:w="6014" w:type="dxa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</w:tcPr>
          <w:p w14:paraId="7B89A34E" w14:textId="0D470AC9" w:rsidR="00172AA9" w:rsidRPr="001742C0" w:rsidRDefault="00172AA9" w:rsidP="00172AA9">
            <w:pPr>
              <w:spacing w:after="0" w:line="312" w:lineRule="atLeast"/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 xml:space="preserve">Lines </w:t>
            </w:r>
            <w:r w:rsidR="009E40B0">
              <w:rPr>
                <w:rFonts w:ascii="inherit" w:eastAsia="Times New Roman" w:hAnsi="inherit" w:cs="Times New Roman"/>
                <w:color w:val="2A2A2A"/>
                <w:sz w:val="24"/>
                <w:szCs w:val="24"/>
                <w:lang w:eastAsia="en-GB"/>
              </w:rPr>
              <w:t>321-553</w:t>
            </w:r>
          </w:p>
        </w:tc>
      </w:tr>
    </w:tbl>
    <w:p w14:paraId="52C88E6C" w14:textId="77777777" w:rsidR="001C548A" w:rsidRDefault="001C548A"/>
    <w:sectPr w:rsidR="001C548A" w:rsidSect="001742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86"/>
    <w:rsid w:val="0000016F"/>
    <w:rsid w:val="000018DA"/>
    <w:rsid w:val="00005D2C"/>
    <w:rsid w:val="0001624E"/>
    <w:rsid w:val="00023AD9"/>
    <w:rsid w:val="00023EFE"/>
    <w:rsid w:val="0003435D"/>
    <w:rsid w:val="00035EC0"/>
    <w:rsid w:val="000366E5"/>
    <w:rsid w:val="000427A4"/>
    <w:rsid w:val="0004333D"/>
    <w:rsid w:val="000465D5"/>
    <w:rsid w:val="000469B4"/>
    <w:rsid w:val="0004711A"/>
    <w:rsid w:val="000525A0"/>
    <w:rsid w:val="000525BE"/>
    <w:rsid w:val="000527CD"/>
    <w:rsid w:val="000607C4"/>
    <w:rsid w:val="00060A89"/>
    <w:rsid w:val="00062E47"/>
    <w:rsid w:val="0006646B"/>
    <w:rsid w:val="00070C21"/>
    <w:rsid w:val="00071B04"/>
    <w:rsid w:val="00076634"/>
    <w:rsid w:val="0007703F"/>
    <w:rsid w:val="000770B4"/>
    <w:rsid w:val="00080766"/>
    <w:rsid w:val="000832D0"/>
    <w:rsid w:val="000852F0"/>
    <w:rsid w:val="0008778B"/>
    <w:rsid w:val="000879C9"/>
    <w:rsid w:val="000913FB"/>
    <w:rsid w:val="00091C8F"/>
    <w:rsid w:val="00095206"/>
    <w:rsid w:val="00095E62"/>
    <w:rsid w:val="00096AD4"/>
    <w:rsid w:val="000A1F32"/>
    <w:rsid w:val="000A4CB3"/>
    <w:rsid w:val="000A7D05"/>
    <w:rsid w:val="000B0DBD"/>
    <w:rsid w:val="000B2095"/>
    <w:rsid w:val="000B4986"/>
    <w:rsid w:val="000B4A2A"/>
    <w:rsid w:val="000B7AE1"/>
    <w:rsid w:val="000C1A31"/>
    <w:rsid w:val="000C296C"/>
    <w:rsid w:val="000C3A55"/>
    <w:rsid w:val="000C3D9E"/>
    <w:rsid w:val="000C4833"/>
    <w:rsid w:val="000C4A98"/>
    <w:rsid w:val="000C6661"/>
    <w:rsid w:val="000C66A8"/>
    <w:rsid w:val="000D0743"/>
    <w:rsid w:val="000D39BC"/>
    <w:rsid w:val="000D452B"/>
    <w:rsid w:val="000D48F6"/>
    <w:rsid w:val="000D53D6"/>
    <w:rsid w:val="000D5C44"/>
    <w:rsid w:val="000E29CB"/>
    <w:rsid w:val="000E2BE4"/>
    <w:rsid w:val="000F01C7"/>
    <w:rsid w:val="000F5A64"/>
    <w:rsid w:val="000F7C36"/>
    <w:rsid w:val="00102891"/>
    <w:rsid w:val="001037BC"/>
    <w:rsid w:val="00105280"/>
    <w:rsid w:val="00107328"/>
    <w:rsid w:val="00113E86"/>
    <w:rsid w:val="0011610A"/>
    <w:rsid w:val="00117874"/>
    <w:rsid w:val="00121AE5"/>
    <w:rsid w:val="0012531F"/>
    <w:rsid w:val="001256FB"/>
    <w:rsid w:val="00126D90"/>
    <w:rsid w:val="00127064"/>
    <w:rsid w:val="00132A4B"/>
    <w:rsid w:val="00134874"/>
    <w:rsid w:val="0013488C"/>
    <w:rsid w:val="00136BF6"/>
    <w:rsid w:val="0013716A"/>
    <w:rsid w:val="00140135"/>
    <w:rsid w:val="00140808"/>
    <w:rsid w:val="001429F6"/>
    <w:rsid w:val="0014490D"/>
    <w:rsid w:val="00144B81"/>
    <w:rsid w:val="00145364"/>
    <w:rsid w:val="0014539B"/>
    <w:rsid w:val="001454F1"/>
    <w:rsid w:val="001459C7"/>
    <w:rsid w:val="00145EB7"/>
    <w:rsid w:val="00146548"/>
    <w:rsid w:val="00146A37"/>
    <w:rsid w:val="00153546"/>
    <w:rsid w:val="0015524C"/>
    <w:rsid w:val="00160954"/>
    <w:rsid w:val="00161958"/>
    <w:rsid w:val="00161F20"/>
    <w:rsid w:val="00162978"/>
    <w:rsid w:val="00162BA7"/>
    <w:rsid w:val="00164883"/>
    <w:rsid w:val="00170089"/>
    <w:rsid w:val="00172AA9"/>
    <w:rsid w:val="001742C0"/>
    <w:rsid w:val="00182779"/>
    <w:rsid w:val="00184B42"/>
    <w:rsid w:val="0018576B"/>
    <w:rsid w:val="0019376F"/>
    <w:rsid w:val="0019427C"/>
    <w:rsid w:val="00194543"/>
    <w:rsid w:val="001945D6"/>
    <w:rsid w:val="0019731A"/>
    <w:rsid w:val="001A1461"/>
    <w:rsid w:val="001A172B"/>
    <w:rsid w:val="001A3924"/>
    <w:rsid w:val="001A7206"/>
    <w:rsid w:val="001B1531"/>
    <w:rsid w:val="001B209F"/>
    <w:rsid w:val="001B2AF7"/>
    <w:rsid w:val="001C39F1"/>
    <w:rsid w:val="001C4FC6"/>
    <w:rsid w:val="001C548A"/>
    <w:rsid w:val="001C6D9C"/>
    <w:rsid w:val="001C7420"/>
    <w:rsid w:val="001D0AA0"/>
    <w:rsid w:val="001D3395"/>
    <w:rsid w:val="001D49E1"/>
    <w:rsid w:val="001E1947"/>
    <w:rsid w:val="001E28BB"/>
    <w:rsid w:val="001E5B73"/>
    <w:rsid w:val="001E5C73"/>
    <w:rsid w:val="001E5FCE"/>
    <w:rsid w:val="001F04B9"/>
    <w:rsid w:val="001F134B"/>
    <w:rsid w:val="001F2B27"/>
    <w:rsid w:val="001F37FE"/>
    <w:rsid w:val="001F7D38"/>
    <w:rsid w:val="00201DF9"/>
    <w:rsid w:val="002065F4"/>
    <w:rsid w:val="00211002"/>
    <w:rsid w:val="00216FB2"/>
    <w:rsid w:val="00221A20"/>
    <w:rsid w:val="0022360E"/>
    <w:rsid w:val="002242F9"/>
    <w:rsid w:val="00226107"/>
    <w:rsid w:val="002270C3"/>
    <w:rsid w:val="00227489"/>
    <w:rsid w:val="0022751C"/>
    <w:rsid w:val="0023607C"/>
    <w:rsid w:val="00244E61"/>
    <w:rsid w:val="0024530F"/>
    <w:rsid w:val="002468EC"/>
    <w:rsid w:val="00250B30"/>
    <w:rsid w:val="00250D92"/>
    <w:rsid w:val="00252594"/>
    <w:rsid w:val="0025392F"/>
    <w:rsid w:val="002549CF"/>
    <w:rsid w:val="002572B1"/>
    <w:rsid w:val="0026022C"/>
    <w:rsid w:val="00260C6E"/>
    <w:rsid w:val="00263CE1"/>
    <w:rsid w:val="002657BA"/>
    <w:rsid w:val="002716EB"/>
    <w:rsid w:val="00271CF2"/>
    <w:rsid w:val="0027221C"/>
    <w:rsid w:val="0027437F"/>
    <w:rsid w:val="00280054"/>
    <w:rsid w:val="0028171B"/>
    <w:rsid w:val="00283276"/>
    <w:rsid w:val="00283890"/>
    <w:rsid w:val="00286624"/>
    <w:rsid w:val="002908E8"/>
    <w:rsid w:val="002A1B09"/>
    <w:rsid w:val="002A1DA6"/>
    <w:rsid w:val="002A46FF"/>
    <w:rsid w:val="002A4A71"/>
    <w:rsid w:val="002A5C70"/>
    <w:rsid w:val="002B089A"/>
    <w:rsid w:val="002B1A38"/>
    <w:rsid w:val="002B43B1"/>
    <w:rsid w:val="002B7686"/>
    <w:rsid w:val="002C06DB"/>
    <w:rsid w:val="002C074A"/>
    <w:rsid w:val="002C0BFD"/>
    <w:rsid w:val="002C604A"/>
    <w:rsid w:val="002D5009"/>
    <w:rsid w:val="002E00B3"/>
    <w:rsid w:val="002E0134"/>
    <w:rsid w:val="002E2005"/>
    <w:rsid w:val="002E43D4"/>
    <w:rsid w:val="002E538A"/>
    <w:rsid w:val="002E54C5"/>
    <w:rsid w:val="002E5AF5"/>
    <w:rsid w:val="002E785D"/>
    <w:rsid w:val="002F0ADB"/>
    <w:rsid w:val="002F14C1"/>
    <w:rsid w:val="002F25B0"/>
    <w:rsid w:val="002F58D4"/>
    <w:rsid w:val="002F5C85"/>
    <w:rsid w:val="002F6598"/>
    <w:rsid w:val="003122A5"/>
    <w:rsid w:val="00312E51"/>
    <w:rsid w:val="00314097"/>
    <w:rsid w:val="00314C1A"/>
    <w:rsid w:val="00315B5F"/>
    <w:rsid w:val="00315ED1"/>
    <w:rsid w:val="003173B1"/>
    <w:rsid w:val="0032044B"/>
    <w:rsid w:val="00320F5F"/>
    <w:rsid w:val="00321307"/>
    <w:rsid w:val="0032206A"/>
    <w:rsid w:val="0032459B"/>
    <w:rsid w:val="00330953"/>
    <w:rsid w:val="003318CC"/>
    <w:rsid w:val="003323DC"/>
    <w:rsid w:val="00334E81"/>
    <w:rsid w:val="00336BE2"/>
    <w:rsid w:val="00340A8F"/>
    <w:rsid w:val="00346397"/>
    <w:rsid w:val="00347431"/>
    <w:rsid w:val="00350900"/>
    <w:rsid w:val="003523FD"/>
    <w:rsid w:val="00366C5F"/>
    <w:rsid w:val="003677B8"/>
    <w:rsid w:val="0037048C"/>
    <w:rsid w:val="00372C88"/>
    <w:rsid w:val="00374B28"/>
    <w:rsid w:val="003752FA"/>
    <w:rsid w:val="00377492"/>
    <w:rsid w:val="003872A1"/>
    <w:rsid w:val="00391233"/>
    <w:rsid w:val="003946E8"/>
    <w:rsid w:val="0039535E"/>
    <w:rsid w:val="003A3684"/>
    <w:rsid w:val="003A47CF"/>
    <w:rsid w:val="003A4E3B"/>
    <w:rsid w:val="003B4F2F"/>
    <w:rsid w:val="003C28E3"/>
    <w:rsid w:val="003C669F"/>
    <w:rsid w:val="003D2A0C"/>
    <w:rsid w:val="003D3A22"/>
    <w:rsid w:val="003D6677"/>
    <w:rsid w:val="003E0E7B"/>
    <w:rsid w:val="003E42FD"/>
    <w:rsid w:val="003E6CA9"/>
    <w:rsid w:val="003F0C0B"/>
    <w:rsid w:val="003F35A7"/>
    <w:rsid w:val="003F468F"/>
    <w:rsid w:val="003F526D"/>
    <w:rsid w:val="003F6896"/>
    <w:rsid w:val="0040215E"/>
    <w:rsid w:val="00412FA2"/>
    <w:rsid w:val="004142EF"/>
    <w:rsid w:val="004230CA"/>
    <w:rsid w:val="00425C26"/>
    <w:rsid w:val="004275B8"/>
    <w:rsid w:val="00427BD7"/>
    <w:rsid w:val="00432667"/>
    <w:rsid w:val="00434B0D"/>
    <w:rsid w:val="00440101"/>
    <w:rsid w:val="00441DDF"/>
    <w:rsid w:val="00442667"/>
    <w:rsid w:val="00443682"/>
    <w:rsid w:val="00443765"/>
    <w:rsid w:val="00443EFC"/>
    <w:rsid w:val="00445035"/>
    <w:rsid w:val="00450779"/>
    <w:rsid w:val="00454770"/>
    <w:rsid w:val="00456EFA"/>
    <w:rsid w:val="00464280"/>
    <w:rsid w:val="00464D41"/>
    <w:rsid w:val="004676F6"/>
    <w:rsid w:val="00470A7B"/>
    <w:rsid w:val="00471179"/>
    <w:rsid w:val="004761F8"/>
    <w:rsid w:val="00480F75"/>
    <w:rsid w:val="00481931"/>
    <w:rsid w:val="00481AF2"/>
    <w:rsid w:val="00481B7A"/>
    <w:rsid w:val="00481B88"/>
    <w:rsid w:val="00482D4C"/>
    <w:rsid w:val="00486627"/>
    <w:rsid w:val="00487C53"/>
    <w:rsid w:val="00490348"/>
    <w:rsid w:val="00491A90"/>
    <w:rsid w:val="00491C49"/>
    <w:rsid w:val="004922D4"/>
    <w:rsid w:val="00493C93"/>
    <w:rsid w:val="00494A78"/>
    <w:rsid w:val="004A4199"/>
    <w:rsid w:val="004A7EC2"/>
    <w:rsid w:val="004B0977"/>
    <w:rsid w:val="004B34EF"/>
    <w:rsid w:val="004B7D62"/>
    <w:rsid w:val="004C272F"/>
    <w:rsid w:val="004C2B8A"/>
    <w:rsid w:val="004C5E35"/>
    <w:rsid w:val="004D285C"/>
    <w:rsid w:val="004D2F7E"/>
    <w:rsid w:val="004D7F15"/>
    <w:rsid w:val="004E3469"/>
    <w:rsid w:val="00500353"/>
    <w:rsid w:val="005011E1"/>
    <w:rsid w:val="005032BE"/>
    <w:rsid w:val="00503610"/>
    <w:rsid w:val="00505C6B"/>
    <w:rsid w:val="00512D56"/>
    <w:rsid w:val="00515B3B"/>
    <w:rsid w:val="00515FE5"/>
    <w:rsid w:val="00517F1E"/>
    <w:rsid w:val="0052229C"/>
    <w:rsid w:val="00523A90"/>
    <w:rsid w:val="0052535F"/>
    <w:rsid w:val="005304E4"/>
    <w:rsid w:val="00541B21"/>
    <w:rsid w:val="00544705"/>
    <w:rsid w:val="0054600C"/>
    <w:rsid w:val="00552B04"/>
    <w:rsid w:val="005608BB"/>
    <w:rsid w:val="005634B5"/>
    <w:rsid w:val="00567F1C"/>
    <w:rsid w:val="005701D7"/>
    <w:rsid w:val="0057247D"/>
    <w:rsid w:val="005735EB"/>
    <w:rsid w:val="00573849"/>
    <w:rsid w:val="00573C3A"/>
    <w:rsid w:val="0057484E"/>
    <w:rsid w:val="00580EEE"/>
    <w:rsid w:val="005817DC"/>
    <w:rsid w:val="00581F48"/>
    <w:rsid w:val="00582569"/>
    <w:rsid w:val="00584405"/>
    <w:rsid w:val="00587440"/>
    <w:rsid w:val="00593A18"/>
    <w:rsid w:val="00595407"/>
    <w:rsid w:val="00596610"/>
    <w:rsid w:val="00596706"/>
    <w:rsid w:val="00597D38"/>
    <w:rsid w:val="005A3D96"/>
    <w:rsid w:val="005A5D6B"/>
    <w:rsid w:val="005A7970"/>
    <w:rsid w:val="005A7C1C"/>
    <w:rsid w:val="005B0490"/>
    <w:rsid w:val="005B42D3"/>
    <w:rsid w:val="005C0AC0"/>
    <w:rsid w:val="005C5CF3"/>
    <w:rsid w:val="005D2994"/>
    <w:rsid w:val="005D5405"/>
    <w:rsid w:val="005D5421"/>
    <w:rsid w:val="005D5459"/>
    <w:rsid w:val="005D5E5F"/>
    <w:rsid w:val="005E07F4"/>
    <w:rsid w:val="005F08C2"/>
    <w:rsid w:val="005F0C04"/>
    <w:rsid w:val="005F18E4"/>
    <w:rsid w:val="005F2891"/>
    <w:rsid w:val="005F2F73"/>
    <w:rsid w:val="005F5CA8"/>
    <w:rsid w:val="005F661D"/>
    <w:rsid w:val="005F758B"/>
    <w:rsid w:val="00601CBC"/>
    <w:rsid w:val="00605EDA"/>
    <w:rsid w:val="00607474"/>
    <w:rsid w:val="006101D6"/>
    <w:rsid w:val="00610DF9"/>
    <w:rsid w:val="00612BB7"/>
    <w:rsid w:val="00620661"/>
    <w:rsid w:val="00620FF8"/>
    <w:rsid w:val="00621A99"/>
    <w:rsid w:val="006231E7"/>
    <w:rsid w:val="0062321D"/>
    <w:rsid w:val="006356EB"/>
    <w:rsid w:val="00635CE0"/>
    <w:rsid w:val="00636A7D"/>
    <w:rsid w:val="00637675"/>
    <w:rsid w:val="00637F1A"/>
    <w:rsid w:val="00644F44"/>
    <w:rsid w:val="0065078C"/>
    <w:rsid w:val="00650E35"/>
    <w:rsid w:val="00653633"/>
    <w:rsid w:val="00653B73"/>
    <w:rsid w:val="00665FBB"/>
    <w:rsid w:val="00673FED"/>
    <w:rsid w:val="00674772"/>
    <w:rsid w:val="00676E7F"/>
    <w:rsid w:val="00681296"/>
    <w:rsid w:val="00685D2E"/>
    <w:rsid w:val="006917E5"/>
    <w:rsid w:val="00695F95"/>
    <w:rsid w:val="0069668E"/>
    <w:rsid w:val="006A47FB"/>
    <w:rsid w:val="006A7B12"/>
    <w:rsid w:val="006B17FC"/>
    <w:rsid w:val="006B3D6B"/>
    <w:rsid w:val="006B60CF"/>
    <w:rsid w:val="006B6E47"/>
    <w:rsid w:val="006B7D4B"/>
    <w:rsid w:val="006C0539"/>
    <w:rsid w:val="006C15DD"/>
    <w:rsid w:val="006C4091"/>
    <w:rsid w:val="006C536B"/>
    <w:rsid w:val="006D0F9B"/>
    <w:rsid w:val="006D2C66"/>
    <w:rsid w:val="006E0AEF"/>
    <w:rsid w:val="006E1CC7"/>
    <w:rsid w:val="006E4CA8"/>
    <w:rsid w:val="006F2877"/>
    <w:rsid w:val="006F698C"/>
    <w:rsid w:val="007026A1"/>
    <w:rsid w:val="007030F5"/>
    <w:rsid w:val="00706605"/>
    <w:rsid w:val="007074FA"/>
    <w:rsid w:val="00710888"/>
    <w:rsid w:val="00710A42"/>
    <w:rsid w:val="00711864"/>
    <w:rsid w:val="00714237"/>
    <w:rsid w:val="00720AAC"/>
    <w:rsid w:val="0072428A"/>
    <w:rsid w:val="00725100"/>
    <w:rsid w:val="00725158"/>
    <w:rsid w:val="00725EF5"/>
    <w:rsid w:val="00727833"/>
    <w:rsid w:val="00727D44"/>
    <w:rsid w:val="007336A2"/>
    <w:rsid w:val="0073382A"/>
    <w:rsid w:val="00734CF2"/>
    <w:rsid w:val="00740BEC"/>
    <w:rsid w:val="00741AE4"/>
    <w:rsid w:val="00741C03"/>
    <w:rsid w:val="00741DB4"/>
    <w:rsid w:val="00742397"/>
    <w:rsid w:val="00742C8B"/>
    <w:rsid w:val="00744DF9"/>
    <w:rsid w:val="00745148"/>
    <w:rsid w:val="007504FD"/>
    <w:rsid w:val="007524F6"/>
    <w:rsid w:val="00755148"/>
    <w:rsid w:val="00755421"/>
    <w:rsid w:val="00756E22"/>
    <w:rsid w:val="007638E1"/>
    <w:rsid w:val="007656BD"/>
    <w:rsid w:val="00765816"/>
    <w:rsid w:val="00766613"/>
    <w:rsid w:val="00766857"/>
    <w:rsid w:val="00766F44"/>
    <w:rsid w:val="007768A6"/>
    <w:rsid w:val="007800CA"/>
    <w:rsid w:val="0078068A"/>
    <w:rsid w:val="00781404"/>
    <w:rsid w:val="00782493"/>
    <w:rsid w:val="00782B14"/>
    <w:rsid w:val="0078640F"/>
    <w:rsid w:val="00786F42"/>
    <w:rsid w:val="00790650"/>
    <w:rsid w:val="00794BCA"/>
    <w:rsid w:val="00797E78"/>
    <w:rsid w:val="007A02F0"/>
    <w:rsid w:val="007A113F"/>
    <w:rsid w:val="007A1D68"/>
    <w:rsid w:val="007A2EAB"/>
    <w:rsid w:val="007A5E2B"/>
    <w:rsid w:val="007A6A15"/>
    <w:rsid w:val="007B16AD"/>
    <w:rsid w:val="007B291E"/>
    <w:rsid w:val="007B549E"/>
    <w:rsid w:val="007C11EB"/>
    <w:rsid w:val="007C24D6"/>
    <w:rsid w:val="007C3695"/>
    <w:rsid w:val="007C3C0E"/>
    <w:rsid w:val="007C6D49"/>
    <w:rsid w:val="007D0856"/>
    <w:rsid w:val="007D239E"/>
    <w:rsid w:val="007D52FB"/>
    <w:rsid w:val="007D55F9"/>
    <w:rsid w:val="007E2DBD"/>
    <w:rsid w:val="007E37AA"/>
    <w:rsid w:val="007E56E6"/>
    <w:rsid w:val="007E7C9B"/>
    <w:rsid w:val="007F00C3"/>
    <w:rsid w:val="007F1E5F"/>
    <w:rsid w:val="007F3140"/>
    <w:rsid w:val="007F34EB"/>
    <w:rsid w:val="008002E4"/>
    <w:rsid w:val="00801967"/>
    <w:rsid w:val="00803F26"/>
    <w:rsid w:val="0081080F"/>
    <w:rsid w:val="00811364"/>
    <w:rsid w:val="0081239E"/>
    <w:rsid w:val="00812FD3"/>
    <w:rsid w:val="00813D22"/>
    <w:rsid w:val="00815086"/>
    <w:rsid w:val="00815F4F"/>
    <w:rsid w:val="0082138C"/>
    <w:rsid w:val="008229BB"/>
    <w:rsid w:val="00825973"/>
    <w:rsid w:val="00826202"/>
    <w:rsid w:val="00832DAA"/>
    <w:rsid w:val="00834622"/>
    <w:rsid w:val="0083469A"/>
    <w:rsid w:val="00835095"/>
    <w:rsid w:val="00836D03"/>
    <w:rsid w:val="00842FAE"/>
    <w:rsid w:val="0084344B"/>
    <w:rsid w:val="0084361A"/>
    <w:rsid w:val="00845BD8"/>
    <w:rsid w:val="00851CF0"/>
    <w:rsid w:val="0085412E"/>
    <w:rsid w:val="0085465B"/>
    <w:rsid w:val="00855228"/>
    <w:rsid w:val="008602DF"/>
    <w:rsid w:val="00860761"/>
    <w:rsid w:val="00861392"/>
    <w:rsid w:val="0086437A"/>
    <w:rsid w:val="0086463F"/>
    <w:rsid w:val="008706B4"/>
    <w:rsid w:val="00870FFE"/>
    <w:rsid w:val="00871A5F"/>
    <w:rsid w:val="00872159"/>
    <w:rsid w:val="00880677"/>
    <w:rsid w:val="00880D64"/>
    <w:rsid w:val="008814CF"/>
    <w:rsid w:val="0088326A"/>
    <w:rsid w:val="00890C70"/>
    <w:rsid w:val="00890F2E"/>
    <w:rsid w:val="008913F3"/>
    <w:rsid w:val="0089319E"/>
    <w:rsid w:val="00896C9F"/>
    <w:rsid w:val="008A1645"/>
    <w:rsid w:val="008A16C9"/>
    <w:rsid w:val="008A3A2C"/>
    <w:rsid w:val="008A4106"/>
    <w:rsid w:val="008A494B"/>
    <w:rsid w:val="008A6BB6"/>
    <w:rsid w:val="008B072A"/>
    <w:rsid w:val="008B1CF6"/>
    <w:rsid w:val="008B44C3"/>
    <w:rsid w:val="008B5CC2"/>
    <w:rsid w:val="008C2E39"/>
    <w:rsid w:val="008C5553"/>
    <w:rsid w:val="008D013E"/>
    <w:rsid w:val="008D0276"/>
    <w:rsid w:val="008D29FE"/>
    <w:rsid w:val="008D2D36"/>
    <w:rsid w:val="008D4EDC"/>
    <w:rsid w:val="008D5A27"/>
    <w:rsid w:val="008E00F8"/>
    <w:rsid w:val="008E2CA2"/>
    <w:rsid w:val="008E7BB1"/>
    <w:rsid w:val="008F2B34"/>
    <w:rsid w:val="008F5BA6"/>
    <w:rsid w:val="008F716A"/>
    <w:rsid w:val="0090168A"/>
    <w:rsid w:val="009133DF"/>
    <w:rsid w:val="00915643"/>
    <w:rsid w:val="00933D01"/>
    <w:rsid w:val="00937FD4"/>
    <w:rsid w:val="00942B48"/>
    <w:rsid w:val="00945618"/>
    <w:rsid w:val="0095063A"/>
    <w:rsid w:val="0095631B"/>
    <w:rsid w:val="00956407"/>
    <w:rsid w:val="0096009F"/>
    <w:rsid w:val="00962418"/>
    <w:rsid w:val="009713E1"/>
    <w:rsid w:val="00972C80"/>
    <w:rsid w:val="0097402D"/>
    <w:rsid w:val="00981EB9"/>
    <w:rsid w:val="00990FE5"/>
    <w:rsid w:val="00991107"/>
    <w:rsid w:val="009912C9"/>
    <w:rsid w:val="00992950"/>
    <w:rsid w:val="009A3935"/>
    <w:rsid w:val="009A6658"/>
    <w:rsid w:val="009B0C63"/>
    <w:rsid w:val="009B37E9"/>
    <w:rsid w:val="009B78D1"/>
    <w:rsid w:val="009C205C"/>
    <w:rsid w:val="009C2990"/>
    <w:rsid w:val="009C4A23"/>
    <w:rsid w:val="009D6A32"/>
    <w:rsid w:val="009D7065"/>
    <w:rsid w:val="009E11D1"/>
    <w:rsid w:val="009E40B0"/>
    <w:rsid w:val="009E4C56"/>
    <w:rsid w:val="009E565C"/>
    <w:rsid w:val="009E73EC"/>
    <w:rsid w:val="009F2F3E"/>
    <w:rsid w:val="009F45BF"/>
    <w:rsid w:val="009F4945"/>
    <w:rsid w:val="009F5A5E"/>
    <w:rsid w:val="009F7E0D"/>
    <w:rsid w:val="00A02CDF"/>
    <w:rsid w:val="00A0336E"/>
    <w:rsid w:val="00A04859"/>
    <w:rsid w:val="00A0779B"/>
    <w:rsid w:val="00A119BE"/>
    <w:rsid w:val="00A15459"/>
    <w:rsid w:val="00A17BA1"/>
    <w:rsid w:val="00A17BB7"/>
    <w:rsid w:val="00A222A1"/>
    <w:rsid w:val="00A22F93"/>
    <w:rsid w:val="00A30EE6"/>
    <w:rsid w:val="00A32D55"/>
    <w:rsid w:val="00A33639"/>
    <w:rsid w:val="00A347C1"/>
    <w:rsid w:val="00A4007F"/>
    <w:rsid w:val="00A4116F"/>
    <w:rsid w:val="00A43ACC"/>
    <w:rsid w:val="00A44EC6"/>
    <w:rsid w:val="00A624D4"/>
    <w:rsid w:val="00A64A0F"/>
    <w:rsid w:val="00A6503B"/>
    <w:rsid w:val="00A65B8B"/>
    <w:rsid w:val="00A65C39"/>
    <w:rsid w:val="00A71758"/>
    <w:rsid w:val="00A733B2"/>
    <w:rsid w:val="00A76C40"/>
    <w:rsid w:val="00A77A34"/>
    <w:rsid w:val="00A85B4B"/>
    <w:rsid w:val="00A85CC7"/>
    <w:rsid w:val="00A85E6C"/>
    <w:rsid w:val="00A85FA0"/>
    <w:rsid w:val="00A87A63"/>
    <w:rsid w:val="00A90809"/>
    <w:rsid w:val="00A92082"/>
    <w:rsid w:val="00A93215"/>
    <w:rsid w:val="00A94408"/>
    <w:rsid w:val="00A94795"/>
    <w:rsid w:val="00A947C7"/>
    <w:rsid w:val="00AA1A53"/>
    <w:rsid w:val="00AA1F74"/>
    <w:rsid w:val="00AA321A"/>
    <w:rsid w:val="00AA3E7F"/>
    <w:rsid w:val="00AA766F"/>
    <w:rsid w:val="00AB20DA"/>
    <w:rsid w:val="00AB2BB1"/>
    <w:rsid w:val="00AB2C32"/>
    <w:rsid w:val="00AB2E73"/>
    <w:rsid w:val="00AB356C"/>
    <w:rsid w:val="00AB47C3"/>
    <w:rsid w:val="00AC064D"/>
    <w:rsid w:val="00AC21C6"/>
    <w:rsid w:val="00AC38D1"/>
    <w:rsid w:val="00AC3EDF"/>
    <w:rsid w:val="00AC5D91"/>
    <w:rsid w:val="00AC604F"/>
    <w:rsid w:val="00AC7538"/>
    <w:rsid w:val="00AD0E1C"/>
    <w:rsid w:val="00AD1B4C"/>
    <w:rsid w:val="00AD33F5"/>
    <w:rsid w:val="00AD35B4"/>
    <w:rsid w:val="00AD3667"/>
    <w:rsid w:val="00AD6C9D"/>
    <w:rsid w:val="00AD74E0"/>
    <w:rsid w:val="00AD7EF3"/>
    <w:rsid w:val="00AE155A"/>
    <w:rsid w:val="00AE3592"/>
    <w:rsid w:val="00AE4463"/>
    <w:rsid w:val="00AE5696"/>
    <w:rsid w:val="00AF355B"/>
    <w:rsid w:val="00AF7437"/>
    <w:rsid w:val="00AF7C1B"/>
    <w:rsid w:val="00B00F12"/>
    <w:rsid w:val="00B02EB2"/>
    <w:rsid w:val="00B11FFD"/>
    <w:rsid w:val="00B161B8"/>
    <w:rsid w:val="00B31A7E"/>
    <w:rsid w:val="00B31ADE"/>
    <w:rsid w:val="00B326E0"/>
    <w:rsid w:val="00B33F86"/>
    <w:rsid w:val="00B4410B"/>
    <w:rsid w:val="00B502E5"/>
    <w:rsid w:val="00B505B0"/>
    <w:rsid w:val="00B50DBB"/>
    <w:rsid w:val="00B56F2A"/>
    <w:rsid w:val="00B60F66"/>
    <w:rsid w:val="00B61050"/>
    <w:rsid w:val="00B627C2"/>
    <w:rsid w:val="00B6551A"/>
    <w:rsid w:val="00B65F3E"/>
    <w:rsid w:val="00B66D84"/>
    <w:rsid w:val="00B726D6"/>
    <w:rsid w:val="00B75EA2"/>
    <w:rsid w:val="00B7664C"/>
    <w:rsid w:val="00B825B3"/>
    <w:rsid w:val="00B8308C"/>
    <w:rsid w:val="00B83888"/>
    <w:rsid w:val="00B8489A"/>
    <w:rsid w:val="00B8627B"/>
    <w:rsid w:val="00B940E9"/>
    <w:rsid w:val="00B95667"/>
    <w:rsid w:val="00B97432"/>
    <w:rsid w:val="00BA3D1C"/>
    <w:rsid w:val="00BA5C70"/>
    <w:rsid w:val="00BB1CFA"/>
    <w:rsid w:val="00BC729C"/>
    <w:rsid w:val="00BC7F4E"/>
    <w:rsid w:val="00BD2AE4"/>
    <w:rsid w:val="00BD561A"/>
    <w:rsid w:val="00BD5CA8"/>
    <w:rsid w:val="00BD7C6C"/>
    <w:rsid w:val="00BE1E22"/>
    <w:rsid w:val="00BE26A4"/>
    <w:rsid w:val="00BE4752"/>
    <w:rsid w:val="00BE4D16"/>
    <w:rsid w:val="00BE71FB"/>
    <w:rsid w:val="00BF0217"/>
    <w:rsid w:val="00BF2ED4"/>
    <w:rsid w:val="00BF770A"/>
    <w:rsid w:val="00C038C1"/>
    <w:rsid w:val="00C0437F"/>
    <w:rsid w:val="00C04D40"/>
    <w:rsid w:val="00C05569"/>
    <w:rsid w:val="00C06FC9"/>
    <w:rsid w:val="00C1023F"/>
    <w:rsid w:val="00C12973"/>
    <w:rsid w:val="00C12FD2"/>
    <w:rsid w:val="00C13A57"/>
    <w:rsid w:val="00C16A8E"/>
    <w:rsid w:val="00C1789E"/>
    <w:rsid w:val="00C2347F"/>
    <w:rsid w:val="00C249BA"/>
    <w:rsid w:val="00C2552F"/>
    <w:rsid w:val="00C30A51"/>
    <w:rsid w:val="00C4191F"/>
    <w:rsid w:val="00C425B3"/>
    <w:rsid w:val="00C4329E"/>
    <w:rsid w:val="00C441E6"/>
    <w:rsid w:val="00C450B6"/>
    <w:rsid w:val="00C50DE3"/>
    <w:rsid w:val="00C52EDF"/>
    <w:rsid w:val="00C55249"/>
    <w:rsid w:val="00C577F1"/>
    <w:rsid w:val="00C6191B"/>
    <w:rsid w:val="00C61D51"/>
    <w:rsid w:val="00C6202D"/>
    <w:rsid w:val="00C621E6"/>
    <w:rsid w:val="00C63237"/>
    <w:rsid w:val="00C63B3C"/>
    <w:rsid w:val="00C650C7"/>
    <w:rsid w:val="00C73D39"/>
    <w:rsid w:val="00C7475A"/>
    <w:rsid w:val="00C77EAF"/>
    <w:rsid w:val="00C81A63"/>
    <w:rsid w:val="00C84129"/>
    <w:rsid w:val="00C84D1A"/>
    <w:rsid w:val="00C84F4C"/>
    <w:rsid w:val="00C86201"/>
    <w:rsid w:val="00C904BE"/>
    <w:rsid w:val="00C922D2"/>
    <w:rsid w:val="00C92825"/>
    <w:rsid w:val="00C9611E"/>
    <w:rsid w:val="00CA1EF8"/>
    <w:rsid w:val="00CA2CBC"/>
    <w:rsid w:val="00CA3274"/>
    <w:rsid w:val="00CA53FE"/>
    <w:rsid w:val="00CA6319"/>
    <w:rsid w:val="00CA72B0"/>
    <w:rsid w:val="00CB6587"/>
    <w:rsid w:val="00CB65CB"/>
    <w:rsid w:val="00CB7C36"/>
    <w:rsid w:val="00CC09E9"/>
    <w:rsid w:val="00CC2117"/>
    <w:rsid w:val="00CC364B"/>
    <w:rsid w:val="00CC6BC2"/>
    <w:rsid w:val="00CC74C3"/>
    <w:rsid w:val="00CD390F"/>
    <w:rsid w:val="00CD4B65"/>
    <w:rsid w:val="00CD6548"/>
    <w:rsid w:val="00CD7DBF"/>
    <w:rsid w:val="00CE7AF7"/>
    <w:rsid w:val="00CF0327"/>
    <w:rsid w:val="00CF1A92"/>
    <w:rsid w:val="00CF2CC5"/>
    <w:rsid w:val="00D0150C"/>
    <w:rsid w:val="00D04BDE"/>
    <w:rsid w:val="00D067D4"/>
    <w:rsid w:val="00D10FBB"/>
    <w:rsid w:val="00D11FD9"/>
    <w:rsid w:val="00D128B6"/>
    <w:rsid w:val="00D1303B"/>
    <w:rsid w:val="00D1396D"/>
    <w:rsid w:val="00D13C0A"/>
    <w:rsid w:val="00D13DC5"/>
    <w:rsid w:val="00D17E00"/>
    <w:rsid w:val="00D20CD1"/>
    <w:rsid w:val="00D20EDA"/>
    <w:rsid w:val="00D21340"/>
    <w:rsid w:val="00D22A19"/>
    <w:rsid w:val="00D26789"/>
    <w:rsid w:val="00D2679B"/>
    <w:rsid w:val="00D27F4C"/>
    <w:rsid w:val="00D35EA3"/>
    <w:rsid w:val="00D36207"/>
    <w:rsid w:val="00D43148"/>
    <w:rsid w:val="00D52C2C"/>
    <w:rsid w:val="00D53837"/>
    <w:rsid w:val="00D550E3"/>
    <w:rsid w:val="00D573AC"/>
    <w:rsid w:val="00D57DAE"/>
    <w:rsid w:val="00D62344"/>
    <w:rsid w:val="00D64408"/>
    <w:rsid w:val="00D6521B"/>
    <w:rsid w:val="00D67CCF"/>
    <w:rsid w:val="00D73CDD"/>
    <w:rsid w:val="00D76155"/>
    <w:rsid w:val="00D76CC7"/>
    <w:rsid w:val="00D8013E"/>
    <w:rsid w:val="00D86958"/>
    <w:rsid w:val="00D90232"/>
    <w:rsid w:val="00D95961"/>
    <w:rsid w:val="00D95A82"/>
    <w:rsid w:val="00D96B6B"/>
    <w:rsid w:val="00D97468"/>
    <w:rsid w:val="00DA2CDA"/>
    <w:rsid w:val="00DA7757"/>
    <w:rsid w:val="00DA7F40"/>
    <w:rsid w:val="00DB2130"/>
    <w:rsid w:val="00DB37F5"/>
    <w:rsid w:val="00DB4FE7"/>
    <w:rsid w:val="00DB5E53"/>
    <w:rsid w:val="00DB759A"/>
    <w:rsid w:val="00DC6F61"/>
    <w:rsid w:val="00DD13A3"/>
    <w:rsid w:val="00DD623C"/>
    <w:rsid w:val="00DE15F9"/>
    <w:rsid w:val="00DE3E02"/>
    <w:rsid w:val="00DE4B31"/>
    <w:rsid w:val="00DE543B"/>
    <w:rsid w:val="00DE6336"/>
    <w:rsid w:val="00DE6443"/>
    <w:rsid w:val="00DE6AF9"/>
    <w:rsid w:val="00DF07B5"/>
    <w:rsid w:val="00DF6C85"/>
    <w:rsid w:val="00DF7CA0"/>
    <w:rsid w:val="00E004FE"/>
    <w:rsid w:val="00E029AC"/>
    <w:rsid w:val="00E02FEF"/>
    <w:rsid w:val="00E04365"/>
    <w:rsid w:val="00E07146"/>
    <w:rsid w:val="00E07263"/>
    <w:rsid w:val="00E1051F"/>
    <w:rsid w:val="00E1095D"/>
    <w:rsid w:val="00E11749"/>
    <w:rsid w:val="00E147AB"/>
    <w:rsid w:val="00E15F31"/>
    <w:rsid w:val="00E17A33"/>
    <w:rsid w:val="00E27B44"/>
    <w:rsid w:val="00E300DC"/>
    <w:rsid w:val="00E31347"/>
    <w:rsid w:val="00E3288B"/>
    <w:rsid w:val="00E32C23"/>
    <w:rsid w:val="00E32D68"/>
    <w:rsid w:val="00E34867"/>
    <w:rsid w:val="00E35A47"/>
    <w:rsid w:val="00E36D81"/>
    <w:rsid w:val="00E415E5"/>
    <w:rsid w:val="00E41D8C"/>
    <w:rsid w:val="00E43127"/>
    <w:rsid w:val="00E442D9"/>
    <w:rsid w:val="00E46F45"/>
    <w:rsid w:val="00E50B55"/>
    <w:rsid w:val="00E55C3B"/>
    <w:rsid w:val="00E61C2F"/>
    <w:rsid w:val="00E621FF"/>
    <w:rsid w:val="00E62F77"/>
    <w:rsid w:val="00E65763"/>
    <w:rsid w:val="00E72265"/>
    <w:rsid w:val="00E72A15"/>
    <w:rsid w:val="00E77F79"/>
    <w:rsid w:val="00E8013D"/>
    <w:rsid w:val="00E8015B"/>
    <w:rsid w:val="00E825ED"/>
    <w:rsid w:val="00E8388D"/>
    <w:rsid w:val="00E84E84"/>
    <w:rsid w:val="00E86A79"/>
    <w:rsid w:val="00E87895"/>
    <w:rsid w:val="00E901A1"/>
    <w:rsid w:val="00E95156"/>
    <w:rsid w:val="00E95669"/>
    <w:rsid w:val="00EA026E"/>
    <w:rsid w:val="00EA04C9"/>
    <w:rsid w:val="00EA1AF9"/>
    <w:rsid w:val="00EA5F36"/>
    <w:rsid w:val="00EA6A0F"/>
    <w:rsid w:val="00EB34EC"/>
    <w:rsid w:val="00EB6157"/>
    <w:rsid w:val="00EB6C68"/>
    <w:rsid w:val="00EC32EC"/>
    <w:rsid w:val="00EC59ED"/>
    <w:rsid w:val="00EC61DA"/>
    <w:rsid w:val="00EC638A"/>
    <w:rsid w:val="00ED04DD"/>
    <w:rsid w:val="00ED2BD4"/>
    <w:rsid w:val="00ED6302"/>
    <w:rsid w:val="00EE1FEC"/>
    <w:rsid w:val="00EE200B"/>
    <w:rsid w:val="00EE2337"/>
    <w:rsid w:val="00EE3D0F"/>
    <w:rsid w:val="00EE6B62"/>
    <w:rsid w:val="00EF1460"/>
    <w:rsid w:val="00EF2CA7"/>
    <w:rsid w:val="00EF6BF8"/>
    <w:rsid w:val="00EF76A8"/>
    <w:rsid w:val="00F038DD"/>
    <w:rsid w:val="00F05272"/>
    <w:rsid w:val="00F0574E"/>
    <w:rsid w:val="00F06C39"/>
    <w:rsid w:val="00F10E9D"/>
    <w:rsid w:val="00F129F4"/>
    <w:rsid w:val="00F15076"/>
    <w:rsid w:val="00F15890"/>
    <w:rsid w:val="00F20514"/>
    <w:rsid w:val="00F210C6"/>
    <w:rsid w:val="00F2336C"/>
    <w:rsid w:val="00F2789E"/>
    <w:rsid w:val="00F31BA6"/>
    <w:rsid w:val="00F40948"/>
    <w:rsid w:val="00F433FC"/>
    <w:rsid w:val="00F439A6"/>
    <w:rsid w:val="00F44963"/>
    <w:rsid w:val="00F4669C"/>
    <w:rsid w:val="00F476F1"/>
    <w:rsid w:val="00F50E26"/>
    <w:rsid w:val="00F53669"/>
    <w:rsid w:val="00F56569"/>
    <w:rsid w:val="00F64682"/>
    <w:rsid w:val="00F64744"/>
    <w:rsid w:val="00F653C8"/>
    <w:rsid w:val="00F67EF8"/>
    <w:rsid w:val="00F70C70"/>
    <w:rsid w:val="00F7150D"/>
    <w:rsid w:val="00F7535F"/>
    <w:rsid w:val="00F8021A"/>
    <w:rsid w:val="00F833B0"/>
    <w:rsid w:val="00F83E1B"/>
    <w:rsid w:val="00F84E2D"/>
    <w:rsid w:val="00F907CF"/>
    <w:rsid w:val="00F92CA5"/>
    <w:rsid w:val="00FA2298"/>
    <w:rsid w:val="00FA5788"/>
    <w:rsid w:val="00FA6B1D"/>
    <w:rsid w:val="00FA7D46"/>
    <w:rsid w:val="00FB33C4"/>
    <w:rsid w:val="00FC2CF8"/>
    <w:rsid w:val="00FC6774"/>
    <w:rsid w:val="00FD1566"/>
    <w:rsid w:val="00FD227F"/>
    <w:rsid w:val="00FE0017"/>
    <w:rsid w:val="00FE162C"/>
    <w:rsid w:val="00FE498A"/>
    <w:rsid w:val="00FE705A"/>
    <w:rsid w:val="00FE764F"/>
    <w:rsid w:val="00FF00A7"/>
    <w:rsid w:val="00FF37F0"/>
    <w:rsid w:val="00FF3B2F"/>
    <w:rsid w:val="00FF4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4DBD"/>
  <w15:chartTrackingRefBased/>
  <w15:docId w15:val="{EAFEE55B-296E-4275-8F10-BFADC32C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B356C"/>
    <w:rPr>
      <w:b/>
      <w:bCs/>
    </w:rPr>
  </w:style>
  <w:style w:type="character" w:styleId="Emphasis">
    <w:name w:val="Emphasis"/>
    <w:basedOn w:val="DefaultParagraphFont"/>
    <w:uiPriority w:val="20"/>
    <w:qFormat/>
    <w:rsid w:val="001742C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705</Words>
  <Characters>4024</Characters>
  <Application>Microsoft Office Word</Application>
  <DocSecurity>0</DocSecurity>
  <Lines>33</Lines>
  <Paragraphs>9</Paragraphs>
  <ScaleCrop>false</ScaleCrop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FFEY, TAYLOR (PGR)</dc:creator>
  <cp:keywords/>
  <dc:description/>
  <cp:lastModifiedBy>Coffey, Taylor</cp:lastModifiedBy>
  <cp:revision>30</cp:revision>
  <dcterms:created xsi:type="dcterms:W3CDTF">2023-06-08T13:43:00Z</dcterms:created>
  <dcterms:modified xsi:type="dcterms:W3CDTF">2023-06-08T14:25:00Z</dcterms:modified>
</cp:coreProperties>
</file>